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10B85" w14:textId="40B4EE24" w:rsidR="006B6B13" w:rsidRDefault="006B6B13" w:rsidP="00DD1E76">
      <w:pPr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Multimedia Appendix 8.</w:t>
      </w:r>
      <w:r w:rsidR="00DD1E76" w:rsidRPr="00DF28C3">
        <w:rPr>
          <w:rFonts w:cstheme="minorHAnsi"/>
          <w:b/>
          <w:sz w:val="20"/>
          <w:szCs w:val="20"/>
          <w:lang w:val="en-US"/>
        </w:rPr>
        <w:t xml:space="preserve"> </w:t>
      </w:r>
      <w:r w:rsidRPr="006B6B13">
        <w:rPr>
          <w:rFonts w:cstheme="minorHAnsi"/>
          <w:bCs/>
          <w:sz w:val="20"/>
          <w:szCs w:val="20"/>
          <w:lang w:val="en-US"/>
        </w:rPr>
        <w:t xml:space="preserve">Medical benefits and adverse events of pain medications. </w:t>
      </w:r>
    </w:p>
    <w:p w14:paraId="3787DAFE" w14:textId="321F620B" w:rsidR="00DD1E76" w:rsidRPr="00DF28C3" w:rsidRDefault="006B6B13" w:rsidP="006B6B13">
      <w:pPr>
        <w:adjustRightInd w:val="0"/>
        <w:snapToGrid w:val="0"/>
        <w:spacing w:after="120" w:line="240" w:lineRule="auto"/>
        <w:rPr>
          <w:rFonts w:cstheme="minorHAnsi"/>
          <w:b/>
          <w:sz w:val="20"/>
          <w:szCs w:val="20"/>
          <w:lang w:val="en-US"/>
        </w:rPr>
      </w:pPr>
      <w:r w:rsidRPr="006B6B13">
        <w:rPr>
          <w:rFonts w:cstheme="minorHAnsi"/>
          <w:bCs/>
          <w:sz w:val="20"/>
          <w:szCs w:val="20"/>
          <w:lang w:val="en-US"/>
        </w:rPr>
        <w:t>Assessment of the benefits and risks of drug therapies according to clinicians’ opinions.</w:t>
      </w:r>
    </w:p>
    <w:tbl>
      <w:tblPr>
        <w:tblW w:w="445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1134"/>
        <w:gridCol w:w="708"/>
        <w:gridCol w:w="708"/>
        <w:gridCol w:w="992"/>
        <w:gridCol w:w="1845"/>
      </w:tblGrid>
      <w:tr w:rsidR="00DD1E76" w:rsidRPr="00DF28C3" w14:paraId="780972A5" w14:textId="77777777" w:rsidTr="00596A96">
        <w:trPr>
          <w:trHeight w:val="300"/>
        </w:trPr>
        <w:tc>
          <w:tcPr>
            <w:tcW w:w="166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033C" w14:textId="77777777" w:rsidR="00DD1E76" w:rsidRPr="00DF28C3" w:rsidRDefault="00DD1E76" w:rsidP="00596A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herapeutic classes / drug*</w:t>
            </w:r>
          </w:p>
        </w:tc>
        <w:tc>
          <w:tcPr>
            <w:tcW w:w="2192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0125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cstheme="minorHAnsi"/>
                <w:b/>
                <w:lang w:val="en-US"/>
              </w:rPr>
              <w:t>Medical benefits** (% patients)</w:t>
            </w:r>
          </w:p>
        </w:tc>
        <w:tc>
          <w:tcPr>
            <w:tcW w:w="114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B517" w14:textId="77777777" w:rsidR="00DD1E76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Adverse events </w:t>
            </w:r>
          </w:p>
          <w:p w14:paraId="6EA62C96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(% of patients)</w:t>
            </w:r>
          </w:p>
        </w:tc>
      </w:tr>
      <w:tr w:rsidR="00DD1E76" w:rsidRPr="00DF28C3" w14:paraId="55CACB1C" w14:textId="77777777" w:rsidTr="00596A96">
        <w:trPr>
          <w:trHeight w:val="300"/>
        </w:trPr>
        <w:tc>
          <w:tcPr>
            <w:tcW w:w="166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2366" w14:textId="77777777" w:rsidR="00DD1E76" w:rsidRPr="00DF28C3" w:rsidRDefault="00DD1E76" w:rsidP="00596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B27B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ery goo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FBE3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Goo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202F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Bad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9A7F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ery bad</w:t>
            </w:r>
          </w:p>
        </w:tc>
        <w:tc>
          <w:tcPr>
            <w:tcW w:w="114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B16E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DD1E76" w:rsidRPr="00DF28C3" w14:paraId="3DDFC7F0" w14:textId="77777777" w:rsidTr="00596A96">
        <w:trPr>
          <w:trHeight w:val="300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DEA4" w14:textId="77777777" w:rsidR="00DD1E76" w:rsidRPr="00DF28C3" w:rsidRDefault="00DD1E76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NSAIDs (n=96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1E2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894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FC9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ABF8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404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</w:tr>
      <w:tr w:rsidR="00DD1E76" w:rsidRPr="00DF28C3" w14:paraId="647273E6" w14:textId="77777777" w:rsidTr="00596A9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1BA7" w14:textId="77777777" w:rsidR="00DD1E76" w:rsidRPr="00DF28C3" w:rsidRDefault="00DD1E76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Antidepressants*** (n=260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AADC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A7EB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AEB8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CC92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D1B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</w:tr>
      <w:tr w:rsidR="00DD1E76" w:rsidRPr="00DF28C3" w14:paraId="476164E5" w14:textId="77777777" w:rsidTr="00596A9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2D27" w14:textId="77777777" w:rsidR="00DD1E76" w:rsidRPr="00DF28C3" w:rsidRDefault="00DD1E76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Anticonvulsants*** (n=183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88B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8E3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5BE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E55F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1B98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</w:tr>
      <w:tr w:rsidR="00DD1E76" w:rsidRPr="00DF28C3" w14:paraId="61702DE0" w14:textId="77777777" w:rsidTr="00596A96">
        <w:trPr>
          <w:trHeight w:val="300"/>
        </w:trPr>
        <w:tc>
          <w:tcPr>
            <w:tcW w:w="16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7463" w14:textId="77777777" w:rsidR="00DD1E76" w:rsidRPr="00DF28C3" w:rsidRDefault="00DD1E76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Opioids (n=286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F9F2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75AD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79F7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C5FB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1270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</w:tr>
      <w:tr w:rsidR="00DD1E76" w:rsidRPr="00DF28C3" w14:paraId="1F7BA619" w14:textId="77777777" w:rsidTr="00596A9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C664" w14:textId="77777777" w:rsidR="00DD1E76" w:rsidRPr="00DF28C3" w:rsidRDefault="00DD1E76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Paracetamol (n=108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9FE7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35E4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1E8E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064E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9436" w14:textId="77777777" w:rsidR="00DD1E76" w:rsidRPr="00DF28C3" w:rsidRDefault="00DD1E76" w:rsidP="0059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</w:tr>
      <w:tr w:rsidR="00DD1E76" w:rsidRPr="006878FA" w14:paraId="2CA90F93" w14:textId="77777777" w:rsidTr="00596A9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D5B0" w14:textId="77777777" w:rsidR="00DD1E76" w:rsidRPr="00DF28C3" w:rsidRDefault="00DD1E76" w:rsidP="00596A96">
            <w:pPr>
              <w:spacing w:after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F28C3">
              <w:rPr>
                <w:rFonts w:cstheme="minorHAnsi"/>
                <w:i/>
                <w:sz w:val="20"/>
                <w:szCs w:val="20"/>
                <w:lang w:val="en-US"/>
              </w:rPr>
              <w:t>* The number in bracke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ts corresponds to the number of </w:t>
            </w:r>
            <w:r w:rsidRPr="00DF28C3">
              <w:rPr>
                <w:rFonts w:cstheme="minorHAnsi"/>
                <w:i/>
                <w:sz w:val="20"/>
                <w:szCs w:val="20"/>
                <w:lang w:val="en-US"/>
              </w:rPr>
              <w:t>drugs assessed by clinicians</w:t>
            </w:r>
          </w:p>
          <w:p w14:paraId="3FD59B27" w14:textId="77777777" w:rsidR="00DD1E76" w:rsidRPr="00DF28C3" w:rsidRDefault="00DD1E76" w:rsidP="00596A96">
            <w:pPr>
              <w:spacing w:after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F28C3">
              <w:rPr>
                <w:rFonts w:cstheme="minorHAnsi"/>
                <w:i/>
                <w:sz w:val="20"/>
                <w:szCs w:val="20"/>
                <w:lang w:val="en-US"/>
              </w:rPr>
              <w:t>** According to clinicians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’</w:t>
            </w:r>
            <w:r w:rsidRPr="00DF28C3">
              <w:rPr>
                <w:rFonts w:cstheme="minorHAnsi"/>
                <w:i/>
                <w:sz w:val="20"/>
                <w:szCs w:val="20"/>
                <w:lang w:val="en-US"/>
              </w:rPr>
              <w:t xml:space="preserve"> assessment</w:t>
            </w:r>
          </w:p>
          <w:p w14:paraId="00ADF553" w14:textId="77777777" w:rsidR="00DD1E76" w:rsidRPr="00DF28C3" w:rsidRDefault="00DD1E76" w:rsidP="00596A96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cstheme="minorHAnsi"/>
                <w:i/>
                <w:sz w:val="20"/>
                <w:szCs w:val="20"/>
                <w:lang w:val="en-US"/>
              </w:rPr>
              <w:t>*** Recommend</w:t>
            </w:r>
            <w:r w:rsidRPr="00C86FCD">
              <w:rPr>
                <w:rFonts w:cstheme="minorHAnsi"/>
                <w:i/>
                <w:sz w:val="20"/>
                <w:szCs w:val="20"/>
                <w:lang w:val="en-US"/>
              </w:rPr>
              <w:t>ed</w:t>
            </w:r>
            <w:r w:rsidRPr="00C86FC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 xml:space="preserve"> for chronic pain</w:t>
            </w:r>
          </w:p>
        </w:tc>
      </w:tr>
    </w:tbl>
    <w:p w14:paraId="6CC74A80" w14:textId="77777777" w:rsidR="00BD57A0" w:rsidRPr="00DD1E76" w:rsidRDefault="00BD57A0">
      <w:pPr>
        <w:rPr>
          <w:lang w:val="en-US"/>
        </w:rPr>
      </w:pPr>
    </w:p>
    <w:sectPr w:rsidR="00BD57A0" w:rsidRPr="00DD1E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FC1"/>
    <w:rsid w:val="00066235"/>
    <w:rsid w:val="006B6B13"/>
    <w:rsid w:val="00BD57A0"/>
    <w:rsid w:val="00DD1E76"/>
    <w:rsid w:val="00E0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EDF3"/>
  <w15:chartTrackingRefBased/>
  <w15:docId w15:val="{52375CDD-1774-4733-AEB8-5E0BBA36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khove Nicolas</dc:creator>
  <cp:keywords/>
  <dc:description/>
  <cp:lastModifiedBy>Editor</cp:lastModifiedBy>
  <cp:revision>3</cp:revision>
  <dcterms:created xsi:type="dcterms:W3CDTF">2023-11-15T13:48:00Z</dcterms:created>
  <dcterms:modified xsi:type="dcterms:W3CDTF">2024-04-16T15:19:00Z</dcterms:modified>
</cp:coreProperties>
</file>